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26CDCB" w14:textId="0AF6C9D1" w:rsidR="0076344F" w:rsidRDefault="00D45338" w:rsidP="0076344F">
      <w:pPr>
        <w:pStyle w:val="Title"/>
        <w:rPr>
          <w:rFonts w:ascii="Arial" w:hAnsi="Arial" w:cs="Arial"/>
          <w:sz w:val="52"/>
          <w:szCs w:val="52"/>
        </w:rPr>
      </w:pPr>
      <w:r>
        <w:rPr>
          <w:rFonts w:ascii="Arial" w:hAnsi="Arial" w:cs="Arial"/>
          <w:sz w:val="52"/>
          <w:szCs w:val="52"/>
        </w:rPr>
        <w:t xml:space="preserve">Modified </w:t>
      </w:r>
      <w:r w:rsidR="0076344F" w:rsidRPr="003210EA">
        <w:rPr>
          <w:rFonts w:ascii="Arial" w:hAnsi="Arial" w:cs="Arial"/>
          <w:sz w:val="52"/>
          <w:szCs w:val="52"/>
        </w:rPr>
        <w:t>Prostate Cancer Questionnaire</w:t>
      </w:r>
      <w:r w:rsidR="00265891">
        <w:rPr>
          <w:rFonts w:ascii="Arial" w:hAnsi="Arial" w:cs="Arial"/>
          <w:sz w:val="52"/>
          <w:szCs w:val="52"/>
        </w:rPr>
        <w:t xml:space="preserve"> for Patients (PCQ-P)</w:t>
      </w:r>
      <w:r w:rsidR="0076344F" w:rsidRPr="003210EA">
        <w:rPr>
          <w:rFonts w:ascii="Arial" w:hAnsi="Arial" w:cs="Arial"/>
          <w:sz w:val="52"/>
          <w:szCs w:val="52"/>
        </w:rPr>
        <w:t xml:space="preserve"> </w:t>
      </w:r>
    </w:p>
    <w:p w14:paraId="57CF80A4" w14:textId="1E09B7CB" w:rsidR="00F83789" w:rsidRPr="00F83789" w:rsidRDefault="00F83789" w:rsidP="003210EA">
      <w:pPr>
        <w:rPr>
          <w:b/>
          <w:bCs/>
        </w:rPr>
      </w:pPr>
    </w:p>
    <w:p w14:paraId="09910DBF" w14:textId="39B00225" w:rsidR="00160ADA" w:rsidRPr="00896BE8" w:rsidRDefault="00896BE8" w:rsidP="0076344F">
      <w:pPr>
        <w:pStyle w:val="ListParagraph"/>
        <w:numPr>
          <w:ilvl w:val="0"/>
          <w:numId w:val="2"/>
        </w:numPr>
        <w:rPr>
          <w:rFonts w:ascii="Arial" w:hAnsi="Arial" w:cs="Arial"/>
          <w:iCs/>
        </w:rPr>
      </w:pPr>
      <w:r w:rsidRPr="00896BE8">
        <w:rPr>
          <w:rFonts w:ascii="Arial" w:eastAsia="Arial" w:hAnsi="Arial" w:cs="Arial"/>
          <w:iCs/>
          <w:color w:val="000000"/>
          <w:sz w:val="24"/>
          <w:szCs w:val="24"/>
        </w:rPr>
        <w:t>How did you feel about the time the GP’s practice/local assessment centre took to refer you to the hospital?</w:t>
      </w:r>
    </w:p>
    <w:p w14:paraId="1DAA4A52" w14:textId="78E3DADB" w:rsidR="0076344F" w:rsidRPr="003210EA" w:rsidRDefault="0076344F" w:rsidP="0076344F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3210EA">
        <w:rPr>
          <w:rFonts w:ascii="Arial" w:hAnsi="Arial" w:cs="Arial"/>
        </w:rPr>
        <w:t xml:space="preserve">Too short </w:t>
      </w:r>
    </w:p>
    <w:p w14:paraId="584FF466" w14:textId="71AA9D3B" w:rsidR="0076344F" w:rsidRPr="003210EA" w:rsidRDefault="0076344F" w:rsidP="0076344F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3210EA">
        <w:rPr>
          <w:rFonts w:ascii="Arial" w:hAnsi="Arial" w:cs="Arial"/>
        </w:rPr>
        <w:t xml:space="preserve">About right </w:t>
      </w:r>
    </w:p>
    <w:p w14:paraId="395EDB9E" w14:textId="47524DAC" w:rsidR="0076344F" w:rsidRPr="003210EA" w:rsidRDefault="0076344F" w:rsidP="0076344F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3210EA">
        <w:rPr>
          <w:rFonts w:ascii="Arial" w:hAnsi="Arial" w:cs="Arial"/>
        </w:rPr>
        <w:t xml:space="preserve">Too long </w:t>
      </w:r>
    </w:p>
    <w:p w14:paraId="3B7A8F22" w14:textId="77777777" w:rsidR="0076344F" w:rsidRPr="003210EA" w:rsidRDefault="0076344F" w:rsidP="0076344F">
      <w:pPr>
        <w:pStyle w:val="ListParagraph"/>
        <w:ind w:left="1080"/>
        <w:rPr>
          <w:rFonts w:ascii="Arial" w:hAnsi="Arial" w:cs="Arial"/>
        </w:rPr>
      </w:pPr>
    </w:p>
    <w:p w14:paraId="7ACDF4E9" w14:textId="5DCADF60" w:rsidR="0076344F" w:rsidRPr="000D6332" w:rsidRDefault="0076344F" w:rsidP="000D633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3210EA">
        <w:rPr>
          <w:rFonts w:ascii="Arial" w:hAnsi="Arial" w:cs="Arial"/>
        </w:rPr>
        <w:t>Were you told at the GP’s practice</w:t>
      </w:r>
      <w:r w:rsidR="00225D8F">
        <w:rPr>
          <w:rFonts w:ascii="Arial" w:hAnsi="Arial" w:cs="Arial"/>
        </w:rPr>
        <w:t xml:space="preserve">/local assessment </w:t>
      </w:r>
      <w:r w:rsidR="00701B9B">
        <w:rPr>
          <w:rFonts w:ascii="Arial" w:hAnsi="Arial" w:cs="Arial"/>
        </w:rPr>
        <w:t>centre</w:t>
      </w:r>
      <w:r w:rsidRPr="003210EA">
        <w:rPr>
          <w:rFonts w:ascii="Arial" w:hAnsi="Arial" w:cs="Arial"/>
        </w:rPr>
        <w:t xml:space="preserve"> how soon you would be seen at the hospital?</w:t>
      </w:r>
    </w:p>
    <w:p w14:paraId="30533F6E" w14:textId="77777777" w:rsidR="000D6332" w:rsidRDefault="0076344F" w:rsidP="0076344F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3210EA">
        <w:rPr>
          <w:rFonts w:ascii="Arial" w:hAnsi="Arial" w:cs="Arial"/>
        </w:rPr>
        <w:t>No</w:t>
      </w:r>
    </w:p>
    <w:p w14:paraId="3104251F" w14:textId="55216078" w:rsidR="0076344F" w:rsidRPr="003210EA" w:rsidRDefault="000D6332" w:rsidP="0076344F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3210EA">
        <w:rPr>
          <w:rFonts w:ascii="Arial" w:hAnsi="Arial" w:cs="Arial"/>
        </w:rPr>
        <w:t>Yes</w:t>
      </w:r>
      <w:r w:rsidR="0076344F" w:rsidRPr="003210EA">
        <w:rPr>
          <w:rFonts w:ascii="Arial" w:hAnsi="Arial" w:cs="Arial"/>
        </w:rPr>
        <w:t xml:space="preserve"> </w:t>
      </w:r>
    </w:p>
    <w:p w14:paraId="3A13553A" w14:textId="77777777" w:rsidR="0076344F" w:rsidRPr="003210EA" w:rsidRDefault="0076344F" w:rsidP="0076344F">
      <w:pPr>
        <w:pStyle w:val="ListParagraph"/>
        <w:ind w:left="1080"/>
        <w:rPr>
          <w:rFonts w:ascii="Arial" w:hAnsi="Arial" w:cs="Arial"/>
        </w:rPr>
      </w:pPr>
    </w:p>
    <w:p w14:paraId="6456B31C" w14:textId="05E2B329" w:rsidR="0076344F" w:rsidRPr="003210EA" w:rsidRDefault="0076344F" w:rsidP="0076344F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3210EA">
        <w:rPr>
          <w:rFonts w:ascii="Arial" w:hAnsi="Arial" w:cs="Arial"/>
        </w:rPr>
        <w:t>How did you feel about the length of time you had to wait for your first appointment at the hospital?</w:t>
      </w:r>
    </w:p>
    <w:p w14:paraId="44D32C15" w14:textId="77777777" w:rsidR="0076344F" w:rsidRPr="003210EA" w:rsidRDefault="0076344F" w:rsidP="0076344F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3210EA">
        <w:rPr>
          <w:rFonts w:ascii="Arial" w:hAnsi="Arial" w:cs="Arial"/>
        </w:rPr>
        <w:t xml:space="preserve">Too short </w:t>
      </w:r>
    </w:p>
    <w:p w14:paraId="744F0834" w14:textId="77777777" w:rsidR="0076344F" w:rsidRPr="003210EA" w:rsidRDefault="0076344F" w:rsidP="0076344F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3210EA">
        <w:rPr>
          <w:rFonts w:ascii="Arial" w:hAnsi="Arial" w:cs="Arial"/>
        </w:rPr>
        <w:t xml:space="preserve">About right </w:t>
      </w:r>
    </w:p>
    <w:p w14:paraId="2DA6DF86" w14:textId="3C3B8C48" w:rsidR="00E838E2" w:rsidRDefault="0076344F" w:rsidP="00E838E2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3210EA">
        <w:rPr>
          <w:rFonts w:ascii="Arial" w:hAnsi="Arial" w:cs="Arial"/>
        </w:rPr>
        <w:t>Too long</w:t>
      </w:r>
    </w:p>
    <w:p w14:paraId="53817C2D" w14:textId="77777777" w:rsidR="00E838E2" w:rsidRPr="00E838E2" w:rsidRDefault="00E838E2" w:rsidP="00E838E2">
      <w:pPr>
        <w:pStyle w:val="ListParagraph"/>
        <w:ind w:left="1080"/>
        <w:rPr>
          <w:rFonts w:ascii="Arial" w:hAnsi="Arial" w:cs="Arial"/>
        </w:rPr>
      </w:pPr>
    </w:p>
    <w:p w14:paraId="64C3276A" w14:textId="3F79033D" w:rsidR="0076344F" w:rsidRPr="003210EA" w:rsidRDefault="00772FC2" w:rsidP="0076344F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fter the biopsy, d</w:t>
      </w:r>
      <w:r w:rsidR="0076344F" w:rsidRPr="003210EA">
        <w:rPr>
          <w:rFonts w:ascii="Arial" w:hAnsi="Arial" w:cs="Arial"/>
        </w:rPr>
        <w:t>id the doctor or nurse explain to you how long you would have to wait for your test results?</w:t>
      </w:r>
    </w:p>
    <w:p w14:paraId="40BB0702" w14:textId="0974FC0D" w:rsidR="0076344F" w:rsidRPr="003210EA" w:rsidRDefault="0076344F" w:rsidP="0076344F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3210EA">
        <w:rPr>
          <w:rFonts w:ascii="Arial" w:hAnsi="Arial" w:cs="Arial"/>
        </w:rPr>
        <w:t xml:space="preserve">Yes, the explanation was clear </w:t>
      </w:r>
    </w:p>
    <w:p w14:paraId="67F6441B" w14:textId="67AE49F7" w:rsidR="0076344F" w:rsidRPr="003210EA" w:rsidRDefault="0076344F" w:rsidP="0076344F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3210EA">
        <w:rPr>
          <w:rFonts w:ascii="Arial" w:hAnsi="Arial" w:cs="Arial"/>
        </w:rPr>
        <w:t xml:space="preserve">Yes, but the explanation could have been clearer </w:t>
      </w:r>
    </w:p>
    <w:p w14:paraId="068AF25A" w14:textId="68FA2C8B" w:rsidR="00831836" w:rsidRDefault="0076344F" w:rsidP="00831836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3210EA">
        <w:rPr>
          <w:rFonts w:ascii="Arial" w:hAnsi="Arial" w:cs="Arial"/>
        </w:rPr>
        <w:t>No explanation was given</w:t>
      </w:r>
    </w:p>
    <w:p w14:paraId="608BC2E9" w14:textId="77777777" w:rsidR="00F13143" w:rsidRDefault="00F13143" w:rsidP="00F13143">
      <w:pPr>
        <w:pStyle w:val="ListParagraph"/>
        <w:ind w:left="1080"/>
        <w:rPr>
          <w:rFonts w:ascii="Arial" w:hAnsi="Arial" w:cs="Arial"/>
        </w:rPr>
      </w:pPr>
    </w:p>
    <w:p w14:paraId="0751D237" w14:textId="7126C981" w:rsidR="00F13143" w:rsidRDefault="00F13143" w:rsidP="00F13143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How long did you have to wait from your </w:t>
      </w:r>
      <w:r w:rsidR="00772FC2">
        <w:rPr>
          <w:rFonts w:ascii="Arial" w:hAnsi="Arial" w:cs="Arial"/>
        </w:rPr>
        <w:t xml:space="preserve">biopsy </w:t>
      </w:r>
      <w:r>
        <w:rPr>
          <w:rFonts w:ascii="Arial" w:hAnsi="Arial" w:cs="Arial"/>
        </w:rPr>
        <w:t>at the hospital, until you got your diagnosis?</w:t>
      </w:r>
    </w:p>
    <w:p w14:paraId="65A2161D" w14:textId="6BE1ADA2" w:rsidR="00F13143" w:rsidRDefault="00F13143" w:rsidP="00F13143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Not more than 2 weeks</w:t>
      </w:r>
    </w:p>
    <w:p w14:paraId="4BCF20BA" w14:textId="78A6C920" w:rsidR="00F13143" w:rsidRDefault="00F13143" w:rsidP="00F13143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More than 2 weeks and up to 4 weeks</w:t>
      </w:r>
    </w:p>
    <w:p w14:paraId="317EBBB3" w14:textId="4088891D" w:rsidR="00F13143" w:rsidRDefault="00F13143" w:rsidP="00F13143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More than 4 weeks and up to 6 weeks</w:t>
      </w:r>
    </w:p>
    <w:p w14:paraId="5100E2B1" w14:textId="5EA4EC49" w:rsidR="00F13143" w:rsidRPr="003210EA" w:rsidRDefault="00F13143" w:rsidP="00F13143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More than 6 weeks</w:t>
      </w:r>
    </w:p>
    <w:p w14:paraId="337E7950" w14:textId="77777777" w:rsidR="00F13143" w:rsidRPr="003210EA" w:rsidRDefault="00F13143" w:rsidP="0076344F">
      <w:pPr>
        <w:pStyle w:val="ListParagraph"/>
        <w:ind w:left="1080"/>
        <w:rPr>
          <w:rFonts w:ascii="Arial" w:hAnsi="Arial" w:cs="Arial"/>
        </w:rPr>
      </w:pPr>
    </w:p>
    <w:p w14:paraId="43F4D074" w14:textId="43A58D23" w:rsidR="0076344F" w:rsidRPr="003210EA" w:rsidRDefault="00772FC2" w:rsidP="0076344F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fter the biopsy, h</w:t>
      </w:r>
      <w:r w:rsidR="0076344F" w:rsidRPr="003210EA">
        <w:rPr>
          <w:rFonts w:ascii="Arial" w:hAnsi="Arial" w:cs="Arial"/>
        </w:rPr>
        <w:t>ow did you feel about the length of time you had to wait to get your diagnosis?</w:t>
      </w:r>
    </w:p>
    <w:p w14:paraId="6030EA3F" w14:textId="0CE022DD" w:rsidR="0076344F" w:rsidRPr="003210EA" w:rsidRDefault="0076344F" w:rsidP="0076344F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3210EA">
        <w:rPr>
          <w:rFonts w:ascii="Arial" w:hAnsi="Arial" w:cs="Arial"/>
        </w:rPr>
        <w:t xml:space="preserve">About right </w:t>
      </w:r>
    </w:p>
    <w:p w14:paraId="0DA642B1" w14:textId="1D64B081" w:rsidR="0076344F" w:rsidRPr="003210EA" w:rsidRDefault="0076344F" w:rsidP="0076344F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3210EA">
        <w:rPr>
          <w:rFonts w:ascii="Arial" w:hAnsi="Arial" w:cs="Arial"/>
        </w:rPr>
        <w:t xml:space="preserve">Too long </w:t>
      </w:r>
    </w:p>
    <w:p w14:paraId="2DAB47D1" w14:textId="77777777" w:rsidR="003210EA" w:rsidRPr="003210EA" w:rsidRDefault="003210EA" w:rsidP="003210EA">
      <w:pPr>
        <w:pStyle w:val="ListParagraph"/>
        <w:ind w:left="1080"/>
        <w:rPr>
          <w:rFonts w:ascii="Arial" w:hAnsi="Arial" w:cs="Arial"/>
        </w:rPr>
      </w:pPr>
    </w:p>
    <w:p w14:paraId="5995A05D" w14:textId="6402797B" w:rsidR="0080411E" w:rsidRPr="003210EA" w:rsidRDefault="0080411E" w:rsidP="0080411E">
      <w:pPr>
        <w:rPr>
          <w:rFonts w:ascii="Arial" w:hAnsi="Arial" w:cs="Arial"/>
        </w:rPr>
      </w:pPr>
      <w:r w:rsidRPr="003210EA">
        <w:rPr>
          <w:rFonts w:ascii="Arial" w:hAnsi="Arial" w:cs="Arial"/>
        </w:rPr>
        <w:t xml:space="preserve">Ask the following only if the patient was diagnosed with Prostate Cancer. </w:t>
      </w:r>
    </w:p>
    <w:p w14:paraId="3AD401EE" w14:textId="77777777" w:rsidR="008419BE" w:rsidRPr="003210EA" w:rsidRDefault="008419BE" w:rsidP="008419BE">
      <w:pPr>
        <w:pStyle w:val="ListParagraph"/>
        <w:ind w:left="1080"/>
        <w:rPr>
          <w:rFonts w:ascii="Arial" w:hAnsi="Arial" w:cs="Arial"/>
        </w:rPr>
      </w:pPr>
    </w:p>
    <w:p w14:paraId="28542D8C" w14:textId="2B584873" w:rsidR="008419BE" w:rsidRPr="003210EA" w:rsidRDefault="008419BE" w:rsidP="008419BE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3210EA">
        <w:rPr>
          <w:rFonts w:ascii="Arial" w:hAnsi="Arial" w:cs="Arial"/>
        </w:rPr>
        <w:t>How did you feel about the length of time between being given your diagnosis and discussing your treatment options?</w:t>
      </w:r>
    </w:p>
    <w:p w14:paraId="74E027E2" w14:textId="574CB727" w:rsidR="008419BE" w:rsidRPr="003210EA" w:rsidRDefault="008419BE" w:rsidP="008419BE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3210EA">
        <w:rPr>
          <w:rFonts w:ascii="Arial" w:hAnsi="Arial" w:cs="Arial"/>
        </w:rPr>
        <w:t xml:space="preserve">Too short </w:t>
      </w:r>
    </w:p>
    <w:p w14:paraId="351B467C" w14:textId="65EBBFB4" w:rsidR="008419BE" w:rsidRPr="003210EA" w:rsidRDefault="008419BE" w:rsidP="008419BE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3210EA">
        <w:rPr>
          <w:rFonts w:ascii="Arial" w:hAnsi="Arial" w:cs="Arial"/>
        </w:rPr>
        <w:t xml:space="preserve">About right </w:t>
      </w:r>
    </w:p>
    <w:p w14:paraId="4BCA13D9" w14:textId="2E228953" w:rsidR="00EB641A" w:rsidRPr="00787A15" w:rsidRDefault="008419BE" w:rsidP="00EB641A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3210EA">
        <w:rPr>
          <w:rFonts w:ascii="Arial" w:hAnsi="Arial" w:cs="Arial"/>
        </w:rPr>
        <w:t xml:space="preserve">Too long </w:t>
      </w:r>
    </w:p>
    <w:p w14:paraId="4F27D066" w14:textId="77777777" w:rsidR="008419BE" w:rsidRPr="003210EA" w:rsidRDefault="008419BE" w:rsidP="008419BE">
      <w:pPr>
        <w:pStyle w:val="ListParagraph"/>
        <w:ind w:left="1080"/>
        <w:rPr>
          <w:rFonts w:ascii="Arial" w:hAnsi="Arial" w:cs="Arial"/>
        </w:rPr>
      </w:pPr>
    </w:p>
    <w:p w14:paraId="23B8B630" w14:textId="464E8734" w:rsidR="008419BE" w:rsidRPr="003210EA" w:rsidRDefault="008419BE" w:rsidP="008419BE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3210EA">
        <w:rPr>
          <w:rFonts w:ascii="Arial" w:hAnsi="Arial" w:cs="Arial"/>
        </w:rPr>
        <w:lastRenderedPageBreak/>
        <w:t>How did you feel about the length of time you had to consider your treatment options before the treatment decision was made?</w:t>
      </w:r>
    </w:p>
    <w:p w14:paraId="4DA59D99" w14:textId="120F0B9A" w:rsidR="008419BE" w:rsidRPr="003210EA" w:rsidRDefault="008419BE" w:rsidP="008419BE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3210EA">
        <w:rPr>
          <w:rFonts w:ascii="Arial" w:hAnsi="Arial" w:cs="Arial"/>
        </w:rPr>
        <w:t xml:space="preserve">Too short </w:t>
      </w:r>
    </w:p>
    <w:p w14:paraId="663CD481" w14:textId="387FB24B" w:rsidR="008419BE" w:rsidRPr="003210EA" w:rsidRDefault="008419BE" w:rsidP="008419BE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3210EA">
        <w:rPr>
          <w:rFonts w:ascii="Arial" w:hAnsi="Arial" w:cs="Arial"/>
        </w:rPr>
        <w:t xml:space="preserve">About right </w:t>
      </w:r>
    </w:p>
    <w:p w14:paraId="15E7C895" w14:textId="51DAD561" w:rsidR="008419BE" w:rsidRPr="003210EA" w:rsidRDefault="008419BE" w:rsidP="008419BE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3210EA">
        <w:rPr>
          <w:rFonts w:ascii="Arial" w:hAnsi="Arial" w:cs="Arial"/>
        </w:rPr>
        <w:t>Too long</w:t>
      </w:r>
    </w:p>
    <w:p w14:paraId="5338C02E" w14:textId="77777777" w:rsidR="008419BE" w:rsidRPr="003210EA" w:rsidRDefault="008419BE" w:rsidP="008419BE">
      <w:pPr>
        <w:pStyle w:val="ListParagraph"/>
        <w:ind w:left="1080"/>
        <w:rPr>
          <w:rFonts w:ascii="Arial" w:hAnsi="Arial" w:cs="Arial"/>
        </w:rPr>
      </w:pPr>
    </w:p>
    <w:p w14:paraId="5A856109" w14:textId="7946A98A" w:rsidR="008419BE" w:rsidRPr="003210EA" w:rsidRDefault="008419BE" w:rsidP="008419BE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3210EA">
        <w:rPr>
          <w:rFonts w:ascii="Arial" w:hAnsi="Arial" w:cs="Arial"/>
        </w:rPr>
        <w:t>How did you feel about the length of time you had to wait for your treatment to start?</w:t>
      </w:r>
    </w:p>
    <w:p w14:paraId="26E3004E" w14:textId="00AFCB34" w:rsidR="008419BE" w:rsidRPr="003210EA" w:rsidRDefault="008419BE" w:rsidP="008419BE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3210EA">
        <w:rPr>
          <w:rFonts w:ascii="Arial" w:hAnsi="Arial" w:cs="Arial"/>
        </w:rPr>
        <w:t xml:space="preserve">Too short </w:t>
      </w:r>
    </w:p>
    <w:p w14:paraId="73134861" w14:textId="48D66766" w:rsidR="008419BE" w:rsidRPr="003210EA" w:rsidRDefault="008419BE" w:rsidP="008419BE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3210EA">
        <w:rPr>
          <w:rFonts w:ascii="Arial" w:hAnsi="Arial" w:cs="Arial"/>
        </w:rPr>
        <w:t xml:space="preserve">About right </w:t>
      </w:r>
    </w:p>
    <w:p w14:paraId="1A1C6969" w14:textId="7BCE8978" w:rsidR="008956AF" w:rsidRPr="00953672" w:rsidRDefault="008419BE" w:rsidP="008956AF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3210EA">
        <w:rPr>
          <w:rFonts w:ascii="Arial" w:hAnsi="Arial" w:cs="Arial"/>
        </w:rPr>
        <w:t xml:space="preserve">Too long </w:t>
      </w:r>
    </w:p>
    <w:p w14:paraId="56BAF6E8" w14:textId="3261FD55" w:rsidR="006B4F37" w:rsidRPr="008956AF" w:rsidRDefault="006B4F37" w:rsidP="008956AF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sectPr w:rsidR="006B4F37" w:rsidRPr="008956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640B67"/>
    <w:multiLevelType w:val="hybridMultilevel"/>
    <w:tmpl w:val="4298510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5C92AC2"/>
    <w:multiLevelType w:val="hybridMultilevel"/>
    <w:tmpl w:val="3E8A8E4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651898">
    <w:abstractNumId w:val="1"/>
  </w:num>
  <w:num w:numId="2" w16cid:durableId="8439805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44F"/>
    <w:rsid w:val="0002695B"/>
    <w:rsid w:val="000D6332"/>
    <w:rsid w:val="00160ADA"/>
    <w:rsid w:val="00225D8F"/>
    <w:rsid w:val="00235590"/>
    <w:rsid w:val="00265891"/>
    <w:rsid w:val="003210EA"/>
    <w:rsid w:val="004B66E8"/>
    <w:rsid w:val="00586DB3"/>
    <w:rsid w:val="00683748"/>
    <w:rsid w:val="006B4F37"/>
    <w:rsid w:val="00701B9B"/>
    <w:rsid w:val="0076344F"/>
    <w:rsid w:val="00772FC2"/>
    <w:rsid w:val="00787A15"/>
    <w:rsid w:val="0080411E"/>
    <w:rsid w:val="00831836"/>
    <w:rsid w:val="008419BE"/>
    <w:rsid w:val="008956AF"/>
    <w:rsid w:val="00896BE8"/>
    <w:rsid w:val="00953672"/>
    <w:rsid w:val="009E272A"/>
    <w:rsid w:val="00A25F9C"/>
    <w:rsid w:val="00A55B1D"/>
    <w:rsid w:val="00D45338"/>
    <w:rsid w:val="00D618FE"/>
    <w:rsid w:val="00E838E2"/>
    <w:rsid w:val="00EB641A"/>
    <w:rsid w:val="00F13143"/>
    <w:rsid w:val="00F45F3D"/>
    <w:rsid w:val="00F83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E2C2B"/>
  <w15:chartTrackingRefBased/>
  <w15:docId w15:val="{40C43116-F93D-45F3-B5EA-14422099D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344F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76344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34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evision">
    <w:name w:val="Revision"/>
    <w:hidden/>
    <w:uiPriority w:val="99"/>
    <w:semiHidden/>
    <w:rsid w:val="00D618F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</TotalTime>
  <Pages>2</Pages>
  <Words>225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yan Soroush</dc:creator>
  <cp:keywords/>
  <dc:description/>
  <cp:lastModifiedBy>Shayan Soroush</cp:lastModifiedBy>
  <cp:revision>16</cp:revision>
  <dcterms:created xsi:type="dcterms:W3CDTF">2022-07-12T02:05:00Z</dcterms:created>
  <dcterms:modified xsi:type="dcterms:W3CDTF">2025-02-26T01:48:00Z</dcterms:modified>
</cp:coreProperties>
</file>